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75"/>
        <w:gridCol w:w="4260"/>
        <w:gridCol w:w="2280"/>
      </w:tblGrid>
      <w:tr w:rsidR="00182C5E" w14:paraId="272AFC7A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0C0C0"/>
            <w:tcMar>
              <w:left w:w="105" w:type="dxa"/>
              <w:right w:w="105" w:type="dxa"/>
            </w:tcMar>
          </w:tcPr>
          <w:p w14:paraId="56E93ED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No.  Item </w:t>
            </w:r>
          </w:p>
          <w:p w14:paraId="4D1D0BA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0C0C0"/>
            <w:tcMar>
              <w:left w:w="105" w:type="dxa"/>
              <w:right w:w="105" w:type="dxa"/>
            </w:tcMar>
          </w:tcPr>
          <w:p w14:paraId="6E5428E7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Guide questions/description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0C0C0"/>
            <w:tcMar>
              <w:left w:w="105" w:type="dxa"/>
              <w:right w:w="105" w:type="dxa"/>
            </w:tcMar>
          </w:tcPr>
          <w:p w14:paraId="2DB22B1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Reported on Page #</w:t>
            </w:r>
          </w:p>
        </w:tc>
      </w:tr>
      <w:tr w:rsidR="00182C5E" w14:paraId="78581AE5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248AD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Domain 1: Research team and reﬂexivity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F0497B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3FBD9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3D59F6FD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0CBE5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  <w:i/>
                <w:iCs/>
              </w:rPr>
              <w:t xml:space="preserve">Personal Characteristics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F03407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08D18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78AE1DD7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65196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1. Interviewer/facilitator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8D82C7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DEE2C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  <w:lang w:val="pt-BR"/>
              </w:rPr>
              <w:t>P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p. 6, 8-9</w:t>
            </w:r>
          </w:p>
        </w:tc>
      </w:tr>
      <w:tr w:rsidR="00182C5E" w14:paraId="56DA37B1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BBBA7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. Credential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EE312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were the researcher’s credentials? E.g. PhD, MD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E002D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6</w:t>
            </w:r>
          </w:p>
        </w:tc>
      </w:tr>
      <w:tr w:rsidR="00182C5E" w14:paraId="0BEBF1E3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975A9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3. Occupation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57C26A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E3CAE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6</w:t>
            </w:r>
          </w:p>
        </w:tc>
      </w:tr>
      <w:tr w:rsidR="00182C5E" w14:paraId="600FE8C4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AB4F8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4. Gender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15F0F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CAEDC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8</w:t>
            </w:r>
          </w:p>
        </w:tc>
      </w:tr>
      <w:tr w:rsidR="00182C5E" w14:paraId="0CCBB53E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61975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5. Experience and training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F8EE2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D440E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6</w:t>
            </w:r>
          </w:p>
        </w:tc>
      </w:tr>
      <w:tr w:rsidR="00182C5E" w14:paraId="42817365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F4C9A3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  <w:i/>
                <w:iCs/>
              </w:rPr>
              <w:t xml:space="preserve">Relationship with participants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E8624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10405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58A6C37C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34B41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6. Relationship established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EDE4B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6C452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8</w:t>
            </w:r>
          </w:p>
        </w:tc>
      </w:tr>
      <w:tr w:rsidR="00182C5E" w14:paraId="62FE0967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A65AB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F3032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CE00B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8</w:t>
            </w:r>
          </w:p>
        </w:tc>
      </w:tr>
      <w:tr w:rsidR="00182C5E" w14:paraId="56AABEA6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BB929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8. Interviewer characteristic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F40426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4FF65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8</w:t>
            </w:r>
          </w:p>
        </w:tc>
      </w:tr>
      <w:tr w:rsidR="00182C5E" w14:paraId="3CC6646F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60CBFB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Domain 2: study design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7E48A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B715A6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31F8ECA9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07DC1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  <w:i/>
                <w:iCs/>
              </w:rPr>
              <w:t xml:space="preserve">Theoretical framework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92B85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B7C477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7ED9EDD3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9BEABC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88F1E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methodological orientation was stated to underpin the study? e.g. grounded theory, discourse analysis, </w:t>
            </w:r>
            <w:r w:rsidRPr="2FC85457">
              <w:rPr>
                <w:rFonts w:ascii="Times New Roman" w:eastAsia="Times New Roman" w:hAnsi="Times New Roman" w:cs="Times New Roman"/>
              </w:rPr>
              <w:lastRenderedPageBreak/>
              <w:t xml:space="preserve">ethnography, phenomenology, content analysis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B43ECC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10</w:t>
            </w:r>
          </w:p>
        </w:tc>
      </w:tr>
      <w:tr w:rsidR="00182C5E" w14:paraId="6233BFAE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85B01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  <w:i/>
                <w:iCs/>
              </w:rPr>
              <w:t xml:space="preserve">Participant selection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C02BC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5B721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62DE3764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4D575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10. Sampling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1BA7D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031F8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. 6, 8-9</w:t>
            </w:r>
          </w:p>
        </w:tc>
      </w:tr>
      <w:tr w:rsidR="00182C5E" w14:paraId="3ED2A0EC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FFE90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11. Method of approach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9A472B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A90FD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. 6, 8</w:t>
            </w:r>
          </w:p>
        </w:tc>
      </w:tr>
      <w:tr w:rsidR="00182C5E" w14:paraId="1E53AEC4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745F7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12. Sample size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7E467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6344C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. 6, 10 and Fig 1</w:t>
            </w:r>
          </w:p>
        </w:tc>
      </w:tr>
      <w:tr w:rsidR="00182C5E" w14:paraId="70BBF697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64488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13. Non-participation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3F4D2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7F3FB6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P 9 and Fig 1</w:t>
            </w:r>
          </w:p>
        </w:tc>
      </w:tr>
      <w:tr w:rsidR="00182C5E" w14:paraId="48C1C598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EFF803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  <w:i/>
                <w:iCs/>
              </w:rPr>
              <w:t>Setting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0A805B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EAE0E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388F3F00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C6385A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14. Setting of data collection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6CB04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B2AC7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9</w:t>
            </w:r>
          </w:p>
        </w:tc>
      </w:tr>
      <w:tr w:rsidR="00182C5E" w14:paraId="65EA7E8C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70C0C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15. Presence of non-participant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A1AEE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C078E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9</w:t>
            </w:r>
          </w:p>
        </w:tc>
      </w:tr>
      <w:tr w:rsidR="00182C5E" w14:paraId="38B8FF38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05A8C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16. Description of sample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28FE63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B3EDDC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. 5, 6, 8</w:t>
            </w:r>
          </w:p>
        </w:tc>
      </w:tr>
      <w:tr w:rsidR="00182C5E" w14:paraId="692618B5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23C93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  <w:i/>
                <w:iCs/>
              </w:rPr>
              <w:t xml:space="preserve">Data collection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EAC32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4CB0C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5CEAB72E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8EB8DC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17. Interview guide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56B95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1154B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see P 9</w:t>
            </w:r>
          </w:p>
        </w:tc>
      </w:tr>
      <w:tr w:rsidR="00182C5E" w14:paraId="6B6A46B0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825859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18. Repeat interview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8412B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CFD6A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, see P 9</w:t>
            </w:r>
          </w:p>
        </w:tc>
      </w:tr>
      <w:tr w:rsidR="00182C5E" w14:paraId="210C085F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26CA77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19. Audio/visual recording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323316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DEB67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see P 9</w:t>
            </w:r>
          </w:p>
        </w:tc>
      </w:tr>
      <w:tr w:rsidR="00182C5E" w14:paraId="41BC1921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A9DD01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0. Field note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906DEB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D5A23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see P 9</w:t>
            </w:r>
          </w:p>
        </w:tc>
      </w:tr>
      <w:tr w:rsidR="00182C5E" w14:paraId="466C8A36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1CCD0B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1. Duration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F318D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0C643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9</w:t>
            </w:r>
          </w:p>
        </w:tc>
      </w:tr>
      <w:tr w:rsidR="00182C5E" w14:paraId="4385B72C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FF0E5C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lastRenderedPageBreak/>
              <w:t>22. Data saturation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D6C9F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0F142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see P 9</w:t>
            </w:r>
          </w:p>
        </w:tc>
      </w:tr>
      <w:tr w:rsidR="00182C5E" w14:paraId="6FD7A978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D0EEF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3. Transcripts returned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6D889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1D4473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, see P 10</w:t>
            </w:r>
          </w:p>
        </w:tc>
      </w:tr>
      <w:tr w:rsidR="00182C5E" w14:paraId="671BFB48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8D5B8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Domain 3: analysis and ﬁndings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FE0CE9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42149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2C359BCC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83D59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  <w:i/>
                <w:iCs/>
              </w:rPr>
              <w:t xml:space="preserve">Data analysis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A6EDC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  <w:p w14:paraId="39FCF443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3389A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225409B9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A6B4C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4. Number of data coder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73188D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81D1A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10</w:t>
            </w:r>
          </w:p>
        </w:tc>
      </w:tr>
      <w:tr w:rsidR="00182C5E" w14:paraId="3FC91CA5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05B7D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5. Description of the coding tree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6A0DA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9A2D5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13 and Tables 2-6</w:t>
            </w:r>
          </w:p>
        </w:tc>
      </w:tr>
      <w:tr w:rsidR="00182C5E" w14:paraId="3126A6C7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5CC3D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6. Derivation of theme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D16657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ere themes identiﬁed in advance or derived from the data? </w:t>
            </w:r>
          </w:p>
          <w:p w14:paraId="42501F0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C22589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10</w:t>
            </w:r>
          </w:p>
        </w:tc>
      </w:tr>
      <w:tr w:rsidR="00182C5E" w14:paraId="7BB6DD31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D8E80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7. Software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491B5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A9F206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10</w:t>
            </w:r>
          </w:p>
        </w:tc>
      </w:tr>
      <w:tr w:rsidR="00182C5E" w14:paraId="776222B1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509B29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>28. Participant checking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5D3F3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04E500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10</w:t>
            </w:r>
          </w:p>
        </w:tc>
      </w:tr>
      <w:tr w:rsidR="00182C5E" w14:paraId="70B386BE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D9D8F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7EA92D6A">
              <w:rPr>
                <w:rFonts w:ascii="Times New Roman" w:eastAsia="Times New Roman" w:hAnsi="Times New Roman" w:cs="Times New Roman"/>
                <w:i/>
                <w:iCs/>
              </w:rPr>
              <w:t xml:space="preserve">Reporting 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643398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  <w:p w14:paraId="391C4834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0AC1A5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82C5E" w14:paraId="74AD2FD9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4522E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29. Quotations presented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57F552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466B0DA0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F68DD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Yes, see </w:t>
            </w:r>
            <w:r>
              <w:rPr>
                <w:rFonts w:ascii="Times New Roman" w:eastAsia="Times New Roman" w:hAnsi="Times New Roman" w:cs="Times New Roman"/>
              </w:rPr>
              <w:t>pp.</w:t>
            </w:r>
            <w:r w:rsidRPr="2FC8545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3</w:t>
            </w:r>
            <w:r w:rsidRPr="2FC85457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1 and Tables 2-6</w:t>
            </w:r>
          </w:p>
        </w:tc>
      </w:tr>
      <w:tr w:rsidR="00182C5E" w14:paraId="42156671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118C7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30. Data and ﬁndings consistent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47B6EF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41BDA6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Yes, see </w:t>
            </w:r>
            <w:r>
              <w:rPr>
                <w:rFonts w:ascii="Times New Roman" w:eastAsia="Times New Roman" w:hAnsi="Times New Roman" w:cs="Times New Roman"/>
              </w:rPr>
              <w:t>pp.</w:t>
            </w:r>
            <w:r w:rsidRPr="2FC8545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3</w:t>
            </w:r>
            <w:r w:rsidRPr="2FC85457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1 and Tables 2-6</w:t>
            </w:r>
          </w:p>
        </w:tc>
      </w:tr>
      <w:tr w:rsidR="00182C5E" w14:paraId="41732724" w14:textId="77777777" w:rsidTr="00C557B6">
        <w:trPr>
          <w:trHeight w:val="300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07CE6C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>31. Clarity of major themes</w:t>
            </w:r>
          </w:p>
        </w:tc>
        <w:tc>
          <w:tcPr>
            <w:tcW w:w="4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86E91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A9DC3E" w14:textId="77777777" w:rsidR="00182C5E" w:rsidRDefault="00182C5E" w:rsidP="00C557B6">
            <w:pPr>
              <w:rPr>
                <w:rFonts w:ascii="Times New Roman" w:eastAsia="Times New Roman" w:hAnsi="Times New Roman" w:cs="Times New Roman"/>
              </w:rPr>
            </w:pPr>
            <w:r w:rsidRPr="2FC85457">
              <w:rPr>
                <w:rFonts w:ascii="Times New Roman" w:eastAsia="Times New Roman" w:hAnsi="Times New Roman" w:cs="Times New Roman"/>
              </w:rPr>
              <w:t xml:space="preserve">Yes, see </w:t>
            </w:r>
            <w:r>
              <w:rPr>
                <w:rFonts w:ascii="Times New Roman" w:eastAsia="Times New Roman" w:hAnsi="Times New Roman" w:cs="Times New Roman"/>
              </w:rPr>
              <w:t>pp.</w:t>
            </w:r>
            <w:r w:rsidRPr="2FC8545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3</w:t>
            </w:r>
            <w:r w:rsidRPr="2FC85457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1 and Tables 2-6</w:t>
            </w:r>
          </w:p>
        </w:tc>
      </w:tr>
    </w:tbl>
    <w:p w14:paraId="66D0AC51" w14:textId="77777777" w:rsidR="00182C5E" w:rsidRDefault="00182C5E"/>
    <w:sectPr w:rsidR="00182C5E" w:rsidSect="00EF4C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099"/>
    <w:rsid w:val="000C0B0C"/>
    <w:rsid w:val="001008FA"/>
    <w:rsid w:val="00132001"/>
    <w:rsid w:val="001431A6"/>
    <w:rsid w:val="00164577"/>
    <w:rsid w:val="00182C5E"/>
    <w:rsid w:val="00215099"/>
    <w:rsid w:val="00244A32"/>
    <w:rsid w:val="00265076"/>
    <w:rsid w:val="00277C0D"/>
    <w:rsid w:val="00295683"/>
    <w:rsid w:val="002A0703"/>
    <w:rsid w:val="002A62FB"/>
    <w:rsid w:val="002A6F6B"/>
    <w:rsid w:val="002E495B"/>
    <w:rsid w:val="002E76E3"/>
    <w:rsid w:val="0031417C"/>
    <w:rsid w:val="00321F8F"/>
    <w:rsid w:val="00344AFD"/>
    <w:rsid w:val="00397B6A"/>
    <w:rsid w:val="003B5B38"/>
    <w:rsid w:val="003C690F"/>
    <w:rsid w:val="00446850"/>
    <w:rsid w:val="004653A5"/>
    <w:rsid w:val="00484E75"/>
    <w:rsid w:val="0050241E"/>
    <w:rsid w:val="00510AE9"/>
    <w:rsid w:val="00557A21"/>
    <w:rsid w:val="00573E38"/>
    <w:rsid w:val="00586839"/>
    <w:rsid w:val="00597425"/>
    <w:rsid w:val="005C33BF"/>
    <w:rsid w:val="005C4098"/>
    <w:rsid w:val="005F07D7"/>
    <w:rsid w:val="00606719"/>
    <w:rsid w:val="00673D89"/>
    <w:rsid w:val="00765C10"/>
    <w:rsid w:val="00783EE4"/>
    <w:rsid w:val="007911AF"/>
    <w:rsid w:val="007A4AED"/>
    <w:rsid w:val="007C2928"/>
    <w:rsid w:val="007E6373"/>
    <w:rsid w:val="00840F4B"/>
    <w:rsid w:val="008A42BE"/>
    <w:rsid w:val="008D0F6A"/>
    <w:rsid w:val="008E2CE1"/>
    <w:rsid w:val="009463AC"/>
    <w:rsid w:val="00975F67"/>
    <w:rsid w:val="009D7D0A"/>
    <w:rsid w:val="009E0FEF"/>
    <w:rsid w:val="00A353F8"/>
    <w:rsid w:val="00A73DE7"/>
    <w:rsid w:val="00AA3FB2"/>
    <w:rsid w:val="00AC7571"/>
    <w:rsid w:val="00AE6B81"/>
    <w:rsid w:val="00B32597"/>
    <w:rsid w:val="00B35D9C"/>
    <w:rsid w:val="00B6624F"/>
    <w:rsid w:val="00B838A3"/>
    <w:rsid w:val="00BD7217"/>
    <w:rsid w:val="00C14214"/>
    <w:rsid w:val="00C5131C"/>
    <w:rsid w:val="00C5204F"/>
    <w:rsid w:val="00C807CB"/>
    <w:rsid w:val="00CD79C3"/>
    <w:rsid w:val="00CF76A1"/>
    <w:rsid w:val="00D32977"/>
    <w:rsid w:val="00D858A1"/>
    <w:rsid w:val="00D9780A"/>
    <w:rsid w:val="00DA3FDD"/>
    <w:rsid w:val="00E500F9"/>
    <w:rsid w:val="00E70E2E"/>
    <w:rsid w:val="00E8074E"/>
    <w:rsid w:val="00E956E1"/>
    <w:rsid w:val="00EB0C33"/>
    <w:rsid w:val="00EF4CC2"/>
    <w:rsid w:val="00EF7760"/>
    <w:rsid w:val="00F661AE"/>
    <w:rsid w:val="00F8679D"/>
    <w:rsid w:val="00F86DAB"/>
    <w:rsid w:val="00F9194E"/>
    <w:rsid w:val="00F94FCC"/>
    <w:rsid w:val="00F95CEE"/>
    <w:rsid w:val="00FB2F60"/>
    <w:rsid w:val="00FC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6CC2F"/>
  <w15:chartTrackingRefBased/>
  <w15:docId w15:val="{EF406AE1-9F7E-EA4C-8E99-F6827540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C5E"/>
    <w:pPr>
      <w:spacing w:line="27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0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0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0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0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0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0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0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0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0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5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0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5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099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5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099"/>
    <w:pPr>
      <w:spacing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5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0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an, Mia [CWBC]</dc:creator>
  <cp:keywords/>
  <dc:description/>
  <cp:lastModifiedBy>Sheehan, Mia [CWBC]</cp:lastModifiedBy>
  <cp:revision>2</cp:revision>
  <dcterms:created xsi:type="dcterms:W3CDTF">2025-02-27T00:23:00Z</dcterms:created>
  <dcterms:modified xsi:type="dcterms:W3CDTF">2025-02-27T00:30:00Z</dcterms:modified>
</cp:coreProperties>
</file>